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79F870" w:rsidR="00F102CC" w:rsidRPr="003D5AF6" w:rsidRDefault="00C858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BFE2AF9" w:rsidR="00F102CC" w:rsidRPr="003D5AF6" w:rsidRDefault="00C8588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FA97CC" w:rsidR="00F102CC" w:rsidRPr="003D5AF6" w:rsidRDefault="00902A3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C29C35" w:rsidR="00F102CC" w:rsidRPr="003D5AF6" w:rsidRDefault="00C858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55FA59" w:rsidR="00F102CC" w:rsidRPr="003D5AF6" w:rsidRDefault="00C858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84D4FF" w:rsidR="00F102CC" w:rsidRPr="003D5AF6" w:rsidRDefault="00C858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EDABF7" w:rsidR="00F102CC" w:rsidRPr="003D5AF6" w:rsidRDefault="00C858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EF9784" w:rsidR="00F102CC" w:rsidRPr="003D5AF6" w:rsidRDefault="00C858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88A9B8" w:rsidR="00F102CC" w:rsidRPr="003D5AF6" w:rsidRDefault="00C858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8588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93A83D" w:rsidR="00F102CC" w:rsidRPr="00C8588D" w:rsidRDefault="00C8588D">
            <w:pPr>
              <w:rPr>
                <w:rFonts w:ascii="Noto Sans" w:eastAsia="Noto Sans" w:hAnsi="Noto Sans" w:cs="Noto Sans"/>
                <w:bCs/>
                <w:color w:val="434343"/>
                <w:sz w:val="18"/>
                <w:szCs w:val="18"/>
              </w:rPr>
            </w:pPr>
            <w:r w:rsidRPr="00C8588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C972A0"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CC1006"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15AC42"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5A82675" w:rsidR="00F102CC" w:rsidRDefault="00C8588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D80CC1"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6E0F12"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B7CA868" w:rsidR="00F102CC" w:rsidRPr="003D5AF6" w:rsidRDefault="00425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C8588D">
              <w:rPr>
                <w:rFonts w:ascii="Noto Sans" w:eastAsia="Noto Sans" w:hAnsi="Noto Sans" w:cs="Noto Sans"/>
                <w:bCs/>
                <w:color w:val="434343"/>
                <w:sz w:val="18"/>
                <w:szCs w:val="18"/>
              </w:rPr>
              <w:t>Figure Legend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17F316" w:rsidR="00F102CC" w:rsidRPr="003D5AF6" w:rsidRDefault="00425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C8588D">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644FFE7"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1A1D02"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D79244"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1331EB"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4F21EB"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97BEC4" w:rsidR="00F102CC" w:rsidRPr="003D5AF6" w:rsidRDefault="00D37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sidR="00C8588D">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25924F8"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EBF578"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34B8FC"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A8993CD"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A0592A"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B6960DF" w:rsidR="00F102CC" w:rsidRPr="003D5AF6" w:rsidRDefault="008161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B62CF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13E762" w:rsidR="00F102CC" w:rsidRPr="003D5AF6" w:rsidRDefault="00C858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22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C4014" w14:textId="77777777" w:rsidR="004B22C6" w:rsidRDefault="004B22C6">
      <w:r>
        <w:separator/>
      </w:r>
    </w:p>
  </w:endnote>
  <w:endnote w:type="continuationSeparator" w:id="0">
    <w:p w14:paraId="56534B83" w14:textId="77777777" w:rsidR="004B22C6" w:rsidRDefault="004B2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E1002A" w14:textId="77777777" w:rsidR="004B22C6" w:rsidRDefault="004B22C6">
      <w:r>
        <w:separator/>
      </w:r>
    </w:p>
  </w:footnote>
  <w:footnote w:type="continuationSeparator" w:id="0">
    <w:p w14:paraId="78CDA88C" w14:textId="77777777" w:rsidR="004B22C6" w:rsidRDefault="004B22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6088991">
    <w:abstractNumId w:val="2"/>
  </w:num>
  <w:num w:numId="2" w16cid:durableId="1343553536">
    <w:abstractNumId w:val="0"/>
  </w:num>
  <w:num w:numId="3" w16cid:durableId="1686249001">
    <w:abstractNumId w:val="1"/>
  </w:num>
  <w:num w:numId="4" w16cid:durableId="72625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526A"/>
    <w:rsid w:val="00427975"/>
    <w:rsid w:val="004B22C6"/>
    <w:rsid w:val="004E2C31"/>
    <w:rsid w:val="005B0259"/>
    <w:rsid w:val="007054B6"/>
    <w:rsid w:val="00816117"/>
    <w:rsid w:val="00902A3C"/>
    <w:rsid w:val="009C7B26"/>
    <w:rsid w:val="00A11E52"/>
    <w:rsid w:val="00BD41E9"/>
    <w:rsid w:val="00C84413"/>
    <w:rsid w:val="00C8588D"/>
    <w:rsid w:val="00D378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48</Words>
  <Characters>825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fia N Moraes</cp:lastModifiedBy>
  <cp:revision>6</cp:revision>
  <dcterms:created xsi:type="dcterms:W3CDTF">2022-11-18T16:12:00Z</dcterms:created>
  <dcterms:modified xsi:type="dcterms:W3CDTF">2022-11-18T17:29:00Z</dcterms:modified>
</cp:coreProperties>
</file>